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6232B" w14:textId="7DF57329" w:rsidR="005A6C8D" w:rsidRPr="006D2634" w:rsidRDefault="005A6C8D" w:rsidP="005A6C8D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7174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6D26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p w14:paraId="629FFAAA" w14:textId="41DD7819" w:rsidR="005A6C8D" w:rsidRPr="002F1B8B" w:rsidRDefault="005A6C8D" w:rsidP="005A6C8D">
      <w:pPr>
        <w:spacing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lang w:val="nl-BE" w:eastAsia="nl-BE"/>
        </w:rPr>
        <w:drawing>
          <wp:anchor distT="0" distB="0" distL="114300" distR="114300" simplePos="0" relativeHeight="251703296" behindDoc="0" locked="0" layoutInCell="1" allowOverlap="1" wp14:anchorId="48B00285" wp14:editId="56222F97">
            <wp:simplePos x="0" y="0"/>
            <wp:positionH relativeFrom="column">
              <wp:posOffset>-114300</wp:posOffset>
            </wp:positionH>
            <wp:positionV relativeFrom="paragraph">
              <wp:posOffset>311620</wp:posOffset>
            </wp:positionV>
            <wp:extent cx="4268884" cy="2941515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884" cy="2941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sz w:val="24"/>
          <w:szCs w:val="24"/>
        </w:rPr>
        <w:t>Interaction Effects</w:t>
      </w:r>
      <w:r w:rsidRPr="002F1B8B">
        <w:rPr>
          <w:rFonts w:ascii="Times New Roman" w:hAnsi="Times New Roman" w:cs="Times New Roman"/>
          <w:i/>
          <w:sz w:val="24"/>
          <w:szCs w:val="24"/>
        </w:rPr>
        <w:t xml:space="preserve"> between Autistic </w:t>
      </w:r>
      <w:r w:rsidR="00C96323">
        <w:rPr>
          <w:rFonts w:ascii="Times New Roman" w:hAnsi="Times New Roman" w:cs="Times New Roman"/>
          <w:i/>
          <w:sz w:val="24"/>
          <w:szCs w:val="24"/>
        </w:rPr>
        <w:t>Traits</w:t>
      </w:r>
      <w:r w:rsidRPr="002F1B8B">
        <w:rPr>
          <w:rFonts w:ascii="Times New Roman" w:hAnsi="Times New Roman" w:cs="Times New Roman"/>
          <w:i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Externalizing Problems on Peer Acceptance and Rejection (N= 1080</w:t>
      </w:r>
      <w:r w:rsidRPr="002F1B8B">
        <w:rPr>
          <w:rFonts w:ascii="Times New Roman" w:hAnsi="Times New Roman" w:cs="Times New Roman"/>
          <w:i/>
          <w:sz w:val="24"/>
          <w:szCs w:val="24"/>
        </w:rPr>
        <w:t>)</w:t>
      </w:r>
    </w:p>
    <w:p w14:paraId="2E6047FE" w14:textId="728A356A" w:rsidR="005A6C8D" w:rsidRPr="002F1B8B" w:rsidRDefault="005A6C8D" w:rsidP="005A6C8D">
      <w:pPr>
        <w:spacing w:line="240" w:lineRule="auto"/>
        <w:rPr>
          <w:rFonts w:ascii="Times New Roman" w:hAnsi="Times New Roman" w:cs="Times New Roman"/>
          <w:b/>
        </w:rPr>
      </w:pPr>
    </w:p>
    <w:p w14:paraId="3EB694E5" w14:textId="22496AA5" w:rsidR="005A6C8D" w:rsidRDefault="005A6C8D" w:rsidP="005A6C8D">
      <w:pPr>
        <w:spacing w:after="200" w:line="276" w:lineRule="auto"/>
      </w:pPr>
    </w:p>
    <w:p w14:paraId="7D7AE2D0" w14:textId="62D0A4C2" w:rsidR="005A6C8D" w:rsidRDefault="005A6C8D" w:rsidP="005A6C8D">
      <w:pPr>
        <w:spacing w:after="200" w:line="276" w:lineRule="auto"/>
      </w:pPr>
    </w:p>
    <w:p w14:paraId="6E5C4CA8" w14:textId="3AED79BD" w:rsidR="005A6C8D" w:rsidRDefault="005A6C8D" w:rsidP="005A6C8D">
      <w:pPr>
        <w:spacing w:after="200" w:line="276" w:lineRule="auto"/>
      </w:pPr>
    </w:p>
    <w:p w14:paraId="65F5B60D" w14:textId="770E7174" w:rsidR="005A6C8D" w:rsidRDefault="005A6C8D" w:rsidP="005A6C8D">
      <w:pPr>
        <w:spacing w:after="200" w:line="276" w:lineRule="auto"/>
      </w:pPr>
    </w:p>
    <w:p w14:paraId="1E55F5A7" w14:textId="382824FE" w:rsidR="005A6C8D" w:rsidRDefault="005A6C8D" w:rsidP="005A6C8D">
      <w:pPr>
        <w:spacing w:after="200" w:line="276" w:lineRule="auto"/>
      </w:pPr>
    </w:p>
    <w:p w14:paraId="62BDD4D8" w14:textId="6F269000" w:rsidR="005A6C8D" w:rsidRDefault="005A6C8D" w:rsidP="005A6C8D">
      <w:pPr>
        <w:spacing w:after="200" w:line="276" w:lineRule="auto"/>
      </w:pPr>
    </w:p>
    <w:p w14:paraId="279B3FC2" w14:textId="1CC3D86C" w:rsidR="005A6C8D" w:rsidRDefault="005A6C8D" w:rsidP="005A6C8D">
      <w:pPr>
        <w:spacing w:after="200" w:line="276" w:lineRule="auto"/>
      </w:pPr>
    </w:p>
    <w:p w14:paraId="09E9AE6D" w14:textId="2C40C147" w:rsidR="005A6C8D" w:rsidRDefault="005A6C8D" w:rsidP="005A6C8D">
      <w:pPr>
        <w:spacing w:after="200" w:line="276" w:lineRule="auto"/>
      </w:pPr>
    </w:p>
    <w:p w14:paraId="64D540DF" w14:textId="6E6789A3" w:rsidR="005A6C8D" w:rsidRDefault="00471744" w:rsidP="005A6C8D">
      <w:pPr>
        <w:spacing w:after="200" w:line="276" w:lineRule="auto"/>
      </w:pPr>
      <w:r>
        <w:rPr>
          <w:noProof/>
          <w:lang w:val="nl-BE" w:eastAsia="nl-BE"/>
        </w:rPr>
        <w:drawing>
          <wp:anchor distT="0" distB="0" distL="114300" distR="114300" simplePos="0" relativeHeight="251702272" behindDoc="0" locked="0" layoutInCell="1" allowOverlap="1" wp14:anchorId="58118AC7" wp14:editId="7D658B81">
            <wp:simplePos x="0" y="0"/>
            <wp:positionH relativeFrom="column">
              <wp:posOffset>38100</wp:posOffset>
            </wp:positionH>
            <wp:positionV relativeFrom="paragraph">
              <wp:posOffset>162240</wp:posOffset>
            </wp:positionV>
            <wp:extent cx="4114800" cy="2701077"/>
            <wp:effectExtent l="0" t="0" r="0" b="444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01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268A78" w14:textId="3E41F278" w:rsidR="005A6C8D" w:rsidRDefault="005A6C8D" w:rsidP="005A6C8D">
      <w:pPr>
        <w:spacing w:after="200" w:line="276" w:lineRule="auto"/>
      </w:pPr>
    </w:p>
    <w:p w14:paraId="359B072B" w14:textId="77777777" w:rsidR="005A6C8D" w:rsidRDefault="005A6C8D" w:rsidP="005A6C8D">
      <w:pPr>
        <w:spacing w:after="200" w:line="276" w:lineRule="auto"/>
      </w:pPr>
    </w:p>
    <w:p w14:paraId="176ED3D7" w14:textId="26DA06BF" w:rsidR="005A6C8D" w:rsidRDefault="005A6C8D" w:rsidP="005A6C8D">
      <w:pPr>
        <w:spacing w:after="200" w:line="276" w:lineRule="auto"/>
      </w:pPr>
    </w:p>
    <w:p w14:paraId="11C1A312" w14:textId="79FD78F6" w:rsidR="005A6C8D" w:rsidRDefault="005A6C8D" w:rsidP="005A6C8D">
      <w:pPr>
        <w:spacing w:after="200" w:line="276" w:lineRule="auto"/>
      </w:pPr>
    </w:p>
    <w:p w14:paraId="4C999359" w14:textId="6F4E9493" w:rsidR="005A6C8D" w:rsidRDefault="005A6C8D" w:rsidP="005A6C8D">
      <w:pPr>
        <w:spacing w:after="200" w:line="276" w:lineRule="auto"/>
      </w:pPr>
    </w:p>
    <w:p w14:paraId="1BF38421" w14:textId="273F2B78" w:rsidR="00E92342" w:rsidRDefault="00E92342" w:rsidP="00E92342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1A4E9D6F" w14:textId="100437BE" w:rsidR="00E92342" w:rsidRDefault="00E92342" w:rsidP="00522C2D">
      <w:pPr>
        <w:spacing w:line="240" w:lineRule="auto"/>
        <w:rPr>
          <w:rFonts w:ascii="Times New Roman" w:hAnsi="Times New Roman" w:cs="Times New Roman"/>
        </w:rPr>
      </w:pPr>
    </w:p>
    <w:sectPr w:rsidR="00E92342" w:rsidSect="008E621C">
      <w:headerReference w:type="even" r:id="rId10"/>
      <w:headerReference w:type="default" r:id="rId11"/>
      <w:head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71FDA" w14:textId="77777777" w:rsidR="00E32411" w:rsidRDefault="00E32411">
      <w:pPr>
        <w:spacing w:after="0" w:line="240" w:lineRule="auto"/>
      </w:pPr>
      <w:r>
        <w:separator/>
      </w:r>
    </w:p>
  </w:endnote>
  <w:endnote w:type="continuationSeparator" w:id="0">
    <w:p w14:paraId="36A6BD1A" w14:textId="77777777" w:rsidR="00E32411" w:rsidRDefault="00E32411">
      <w:pPr>
        <w:spacing w:after="0" w:line="240" w:lineRule="auto"/>
      </w:pPr>
      <w:r>
        <w:continuationSeparator/>
      </w:r>
    </w:p>
  </w:endnote>
  <w:endnote w:type="continuationNotice" w:id="1">
    <w:p w14:paraId="720609AC" w14:textId="77777777" w:rsidR="00E32411" w:rsidRDefault="00E324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66A8E" w14:textId="77777777" w:rsidR="00E32411" w:rsidRDefault="00E32411">
      <w:pPr>
        <w:spacing w:after="0" w:line="240" w:lineRule="auto"/>
      </w:pPr>
      <w:r>
        <w:separator/>
      </w:r>
    </w:p>
  </w:footnote>
  <w:footnote w:type="continuationSeparator" w:id="0">
    <w:p w14:paraId="2E94F59B" w14:textId="77777777" w:rsidR="00E32411" w:rsidRDefault="00E32411">
      <w:pPr>
        <w:spacing w:after="0" w:line="240" w:lineRule="auto"/>
      </w:pPr>
      <w:r>
        <w:continuationSeparator/>
      </w:r>
    </w:p>
  </w:footnote>
  <w:footnote w:type="continuationNotice" w:id="1">
    <w:p w14:paraId="27CA7230" w14:textId="77777777" w:rsidR="00E32411" w:rsidRDefault="00E324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387949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736822" w14:textId="240F454E" w:rsidR="0008437C" w:rsidRDefault="00E32411" w:rsidP="007920D6">
        <w:pPr>
          <w:pStyle w:val="Header"/>
          <w:framePr w:wrap="none" w:vAnchor="text" w:hAnchor="margin" w:xAlign="right" w:y="1"/>
          <w:rPr>
            <w:rStyle w:val="PageNumber"/>
          </w:rPr>
        </w:pPr>
      </w:p>
    </w:sdtContent>
  </w:sdt>
  <w:p w14:paraId="5A7344FE" w14:textId="77777777" w:rsidR="0008437C" w:rsidRDefault="0008437C" w:rsidP="007920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775552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</w:rPr>
    </w:sdtEndPr>
    <w:sdtContent>
      <w:p w14:paraId="408417A9" w14:textId="3FA3BF78" w:rsidR="0008437C" w:rsidRDefault="0008437C" w:rsidP="007920D6">
        <w:pPr>
          <w:pStyle w:val="Header"/>
          <w:framePr w:wrap="none" w:vAnchor="text" w:hAnchor="margin" w:xAlign="right" w:y="1"/>
          <w:rPr>
            <w:rStyle w:val="PageNumber"/>
          </w:rPr>
        </w:pPr>
        <w:r w:rsidRPr="007920D6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</w:p>
    </w:sdtContent>
  </w:sdt>
  <w:p w14:paraId="3FCD4EBE" w14:textId="59E68CD7" w:rsidR="0008437C" w:rsidRPr="007920D6" w:rsidRDefault="0008437C" w:rsidP="007920D6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7920D6">
      <w:rPr>
        <w:rFonts w:ascii="Times New Roman" w:hAnsi="Times New Roman" w:cs="Times New Roman"/>
        <w:sz w:val="24"/>
        <w:szCs w:val="24"/>
      </w:rPr>
      <w:t xml:space="preserve">PEER RELATION </w:t>
    </w:r>
    <w:r>
      <w:rPr>
        <w:rFonts w:ascii="Times New Roman" w:hAnsi="Times New Roman" w:cs="Times New Roman"/>
        <w:sz w:val="24"/>
        <w:szCs w:val="24"/>
      </w:rPr>
      <w:t>OF</w:t>
    </w:r>
    <w:r w:rsidRPr="007920D6">
      <w:rPr>
        <w:rFonts w:ascii="Times New Roman" w:hAnsi="Times New Roman" w:cs="Times New Roman"/>
        <w:sz w:val="24"/>
        <w:szCs w:val="24"/>
      </w:rPr>
      <w:t xml:space="preserve"> CHILDREN WITH ASD</w:t>
    </w:r>
  </w:p>
  <w:p w14:paraId="6476966A" w14:textId="77777777" w:rsidR="0008437C" w:rsidRDefault="000843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AA0EF" w14:textId="723DEB7B" w:rsidR="0008437C" w:rsidRPr="007920D6" w:rsidRDefault="0008437C" w:rsidP="002C6F45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7920D6">
      <w:rPr>
        <w:rFonts w:ascii="Times New Roman" w:hAnsi="Times New Roman" w:cs="Times New Roman"/>
        <w:sz w:val="24"/>
        <w:szCs w:val="24"/>
      </w:rPr>
      <w:t xml:space="preserve">PEER RELATION </w:t>
    </w:r>
    <w:r>
      <w:rPr>
        <w:rFonts w:ascii="Times New Roman" w:hAnsi="Times New Roman" w:cs="Times New Roman"/>
        <w:sz w:val="24"/>
        <w:szCs w:val="24"/>
      </w:rPr>
      <w:t>OF</w:t>
    </w:r>
    <w:r w:rsidRPr="007920D6">
      <w:rPr>
        <w:rFonts w:ascii="Times New Roman" w:hAnsi="Times New Roman" w:cs="Times New Roman"/>
        <w:sz w:val="24"/>
        <w:szCs w:val="24"/>
      </w:rPr>
      <w:t xml:space="preserve"> CHILDREN WITH ASD</w:t>
    </w:r>
  </w:p>
  <w:p w14:paraId="29079EE4" w14:textId="77777777" w:rsidR="0008437C" w:rsidRDefault="00084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079C4"/>
    <w:multiLevelType w:val="hybridMultilevel"/>
    <w:tmpl w:val="73FE7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E6853"/>
    <w:multiLevelType w:val="hybridMultilevel"/>
    <w:tmpl w:val="FD0A22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5C1F49"/>
    <w:multiLevelType w:val="hybridMultilevel"/>
    <w:tmpl w:val="7892D94E"/>
    <w:lvl w:ilvl="0" w:tplc="3B0C99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B5E77"/>
    <w:multiLevelType w:val="hybridMultilevel"/>
    <w:tmpl w:val="74C63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C09F4"/>
    <w:multiLevelType w:val="hybridMultilevel"/>
    <w:tmpl w:val="DC786232"/>
    <w:lvl w:ilvl="0" w:tplc="173EE4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08195B"/>
    <w:multiLevelType w:val="hybridMultilevel"/>
    <w:tmpl w:val="B7CA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5322CD"/>
    <w:multiLevelType w:val="hybridMultilevel"/>
    <w:tmpl w:val="7682C5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CF"/>
    <w:rsid w:val="0000087D"/>
    <w:rsid w:val="00007321"/>
    <w:rsid w:val="00010DB4"/>
    <w:rsid w:val="0001151B"/>
    <w:rsid w:val="000121DE"/>
    <w:rsid w:val="00012BC9"/>
    <w:rsid w:val="00015786"/>
    <w:rsid w:val="000167C0"/>
    <w:rsid w:val="00030623"/>
    <w:rsid w:val="00033565"/>
    <w:rsid w:val="00036CD1"/>
    <w:rsid w:val="00044FA2"/>
    <w:rsid w:val="0004765D"/>
    <w:rsid w:val="00050382"/>
    <w:rsid w:val="00054E27"/>
    <w:rsid w:val="00055C53"/>
    <w:rsid w:val="000560F0"/>
    <w:rsid w:val="000578DC"/>
    <w:rsid w:val="00061E48"/>
    <w:rsid w:val="00062421"/>
    <w:rsid w:val="00065809"/>
    <w:rsid w:val="00065BAE"/>
    <w:rsid w:val="00066201"/>
    <w:rsid w:val="00067C3F"/>
    <w:rsid w:val="00067CD9"/>
    <w:rsid w:val="00067F5C"/>
    <w:rsid w:val="00082CC0"/>
    <w:rsid w:val="00083B8E"/>
    <w:rsid w:val="0008437C"/>
    <w:rsid w:val="00086321"/>
    <w:rsid w:val="00093382"/>
    <w:rsid w:val="00093B08"/>
    <w:rsid w:val="000942A6"/>
    <w:rsid w:val="00094B6E"/>
    <w:rsid w:val="000A50F3"/>
    <w:rsid w:val="000A593C"/>
    <w:rsid w:val="000A5973"/>
    <w:rsid w:val="000B010C"/>
    <w:rsid w:val="000B7C82"/>
    <w:rsid w:val="000C61BC"/>
    <w:rsid w:val="000C748F"/>
    <w:rsid w:val="000E19C1"/>
    <w:rsid w:val="000E73B3"/>
    <w:rsid w:val="000F33EB"/>
    <w:rsid w:val="000F52DE"/>
    <w:rsid w:val="000F57D8"/>
    <w:rsid w:val="000F7060"/>
    <w:rsid w:val="00100221"/>
    <w:rsid w:val="00100388"/>
    <w:rsid w:val="00101179"/>
    <w:rsid w:val="00104932"/>
    <w:rsid w:val="00114655"/>
    <w:rsid w:val="00120EDF"/>
    <w:rsid w:val="00131870"/>
    <w:rsid w:val="00145335"/>
    <w:rsid w:val="001477C2"/>
    <w:rsid w:val="001534C8"/>
    <w:rsid w:val="00157677"/>
    <w:rsid w:val="00160650"/>
    <w:rsid w:val="00163198"/>
    <w:rsid w:val="001637D6"/>
    <w:rsid w:val="001649C3"/>
    <w:rsid w:val="00166FCD"/>
    <w:rsid w:val="00167F18"/>
    <w:rsid w:val="00170A2E"/>
    <w:rsid w:val="00172FD3"/>
    <w:rsid w:val="00177547"/>
    <w:rsid w:val="00177D4E"/>
    <w:rsid w:val="001809EA"/>
    <w:rsid w:val="001813B7"/>
    <w:rsid w:val="00184D7A"/>
    <w:rsid w:val="001910B0"/>
    <w:rsid w:val="00191A37"/>
    <w:rsid w:val="00191A63"/>
    <w:rsid w:val="00194AA3"/>
    <w:rsid w:val="001A112B"/>
    <w:rsid w:val="001A2571"/>
    <w:rsid w:val="001A4A0E"/>
    <w:rsid w:val="001B1900"/>
    <w:rsid w:val="001B52EC"/>
    <w:rsid w:val="001B5E6E"/>
    <w:rsid w:val="001B6482"/>
    <w:rsid w:val="001B64C3"/>
    <w:rsid w:val="001C0569"/>
    <w:rsid w:val="001C381E"/>
    <w:rsid w:val="001C519B"/>
    <w:rsid w:val="001C6766"/>
    <w:rsid w:val="001D2542"/>
    <w:rsid w:val="001D3FA5"/>
    <w:rsid w:val="001D5860"/>
    <w:rsid w:val="001F32DF"/>
    <w:rsid w:val="001F605D"/>
    <w:rsid w:val="0020196E"/>
    <w:rsid w:val="00212BAC"/>
    <w:rsid w:val="00213C5D"/>
    <w:rsid w:val="00214C1D"/>
    <w:rsid w:val="00215639"/>
    <w:rsid w:val="002172F5"/>
    <w:rsid w:val="002210E8"/>
    <w:rsid w:val="00221172"/>
    <w:rsid w:val="002220A5"/>
    <w:rsid w:val="00222391"/>
    <w:rsid w:val="00223930"/>
    <w:rsid w:val="00224C21"/>
    <w:rsid w:val="002305A8"/>
    <w:rsid w:val="002332FF"/>
    <w:rsid w:val="00234089"/>
    <w:rsid w:val="00240775"/>
    <w:rsid w:val="00243472"/>
    <w:rsid w:val="00243BC6"/>
    <w:rsid w:val="00246CC6"/>
    <w:rsid w:val="00250E75"/>
    <w:rsid w:val="002569B6"/>
    <w:rsid w:val="002579D6"/>
    <w:rsid w:val="00273165"/>
    <w:rsid w:val="00273DDD"/>
    <w:rsid w:val="0027489F"/>
    <w:rsid w:val="0028617C"/>
    <w:rsid w:val="00287F6D"/>
    <w:rsid w:val="00290227"/>
    <w:rsid w:val="002A0601"/>
    <w:rsid w:val="002A6A15"/>
    <w:rsid w:val="002B3872"/>
    <w:rsid w:val="002B7380"/>
    <w:rsid w:val="002C03D2"/>
    <w:rsid w:val="002C22D7"/>
    <w:rsid w:val="002C3818"/>
    <w:rsid w:val="002C4892"/>
    <w:rsid w:val="002C6F45"/>
    <w:rsid w:val="002D1046"/>
    <w:rsid w:val="002D1948"/>
    <w:rsid w:val="002D1FE8"/>
    <w:rsid w:val="002D4164"/>
    <w:rsid w:val="002D5CA5"/>
    <w:rsid w:val="002D689D"/>
    <w:rsid w:val="002E00EC"/>
    <w:rsid w:val="002E0F31"/>
    <w:rsid w:val="002E55CD"/>
    <w:rsid w:val="002E5701"/>
    <w:rsid w:val="002F3730"/>
    <w:rsid w:val="002F5036"/>
    <w:rsid w:val="002F61A6"/>
    <w:rsid w:val="0030496F"/>
    <w:rsid w:val="00315973"/>
    <w:rsid w:val="00316D3B"/>
    <w:rsid w:val="0032347A"/>
    <w:rsid w:val="00327DA1"/>
    <w:rsid w:val="00331B55"/>
    <w:rsid w:val="00335EF3"/>
    <w:rsid w:val="00340736"/>
    <w:rsid w:val="00343ED4"/>
    <w:rsid w:val="00345999"/>
    <w:rsid w:val="003500B6"/>
    <w:rsid w:val="003522E8"/>
    <w:rsid w:val="00352BD0"/>
    <w:rsid w:val="003570DA"/>
    <w:rsid w:val="00360F6D"/>
    <w:rsid w:val="00367B33"/>
    <w:rsid w:val="00371043"/>
    <w:rsid w:val="00374CD4"/>
    <w:rsid w:val="00376323"/>
    <w:rsid w:val="00384FC7"/>
    <w:rsid w:val="003852FE"/>
    <w:rsid w:val="0039153E"/>
    <w:rsid w:val="00394BDD"/>
    <w:rsid w:val="00396CF6"/>
    <w:rsid w:val="003A5BA6"/>
    <w:rsid w:val="003A65EE"/>
    <w:rsid w:val="003A6CDF"/>
    <w:rsid w:val="003B62D0"/>
    <w:rsid w:val="003B7CA4"/>
    <w:rsid w:val="003C13FF"/>
    <w:rsid w:val="003C52F6"/>
    <w:rsid w:val="003C7A37"/>
    <w:rsid w:val="003D4D26"/>
    <w:rsid w:val="003E16F9"/>
    <w:rsid w:val="003E61FF"/>
    <w:rsid w:val="003F419C"/>
    <w:rsid w:val="003F743D"/>
    <w:rsid w:val="003F74A7"/>
    <w:rsid w:val="00400379"/>
    <w:rsid w:val="0040326A"/>
    <w:rsid w:val="0040515C"/>
    <w:rsid w:val="00405462"/>
    <w:rsid w:val="00414752"/>
    <w:rsid w:val="00422361"/>
    <w:rsid w:val="004276A9"/>
    <w:rsid w:val="004276C3"/>
    <w:rsid w:val="00430CB8"/>
    <w:rsid w:val="004314E4"/>
    <w:rsid w:val="004322C8"/>
    <w:rsid w:val="00433DE8"/>
    <w:rsid w:val="00440597"/>
    <w:rsid w:val="004519CC"/>
    <w:rsid w:val="004546E0"/>
    <w:rsid w:val="00463EF1"/>
    <w:rsid w:val="004646C9"/>
    <w:rsid w:val="004707F5"/>
    <w:rsid w:val="00470EF6"/>
    <w:rsid w:val="00471520"/>
    <w:rsid w:val="00471744"/>
    <w:rsid w:val="00472D9C"/>
    <w:rsid w:val="00474B9E"/>
    <w:rsid w:val="00476D9C"/>
    <w:rsid w:val="004810BD"/>
    <w:rsid w:val="0048286B"/>
    <w:rsid w:val="00483475"/>
    <w:rsid w:val="0048378E"/>
    <w:rsid w:val="00483D9F"/>
    <w:rsid w:val="004872EB"/>
    <w:rsid w:val="004915BD"/>
    <w:rsid w:val="00492342"/>
    <w:rsid w:val="00497FFE"/>
    <w:rsid w:val="004A2005"/>
    <w:rsid w:val="004A5D3C"/>
    <w:rsid w:val="004B25C2"/>
    <w:rsid w:val="004B635F"/>
    <w:rsid w:val="004C0778"/>
    <w:rsid w:val="004C22B2"/>
    <w:rsid w:val="004C5694"/>
    <w:rsid w:val="004D4048"/>
    <w:rsid w:val="004D4CF0"/>
    <w:rsid w:val="004D4FEB"/>
    <w:rsid w:val="004D5FB3"/>
    <w:rsid w:val="004D6326"/>
    <w:rsid w:val="004E08A5"/>
    <w:rsid w:val="004E23A1"/>
    <w:rsid w:val="004E5422"/>
    <w:rsid w:val="004E67D0"/>
    <w:rsid w:val="004F1254"/>
    <w:rsid w:val="004F7E62"/>
    <w:rsid w:val="00500017"/>
    <w:rsid w:val="00500D90"/>
    <w:rsid w:val="00502007"/>
    <w:rsid w:val="0050422A"/>
    <w:rsid w:val="00507358"/>
    <w:rsid w:val="00512B6F"/>
    <w:rsid w:val="00521BE8"/>
    <w:rsid w:val="00522191"/>
    <w:rsid w:val="00522BE6"/>
    <w:rsid w:val="00522C2D"/>
    <w:rsid w:val="0053284C"/>
    <w:rsid w:val="00535C31"/>
    <w:rsid w:val="00542041"/>
    <w:rsid w:val="00544DAB"/>
    <w:rsid w:val="00552BBF"/>
    <w:rsid w:val="00553737"/>
    <w:rsid w:val="00553962"/>
    <w:rsid w:val="005542CE"/>
    <w:rsid w:val="00555E34"/>
    <w:rsid w:val="00561D42"/>
    <w:rsid w:val="00567143"/>
    <w:rsid w:val="005672E3"/>
    <w:rsid w:val="005737C1"/>
    <w:rsid w:val="00574CAE"/>
    <w:rsid w:val="00574E9C"/>
    <w:rsid w:val="005773FD"/>
    <w:rsid w:val="00577960"/>
    <w:rsid w:val="0058043E"/>
    <w:rsid w:val="00580605"/>
    <w:rsid w:val="0058183F"/>
    <w:rsid w:val="00584C24"/>
    <w:rsid w:val="005851ED"/>
    <w:rsid w:val="00585708"/>
    <w:rsid w:val="005868FE"/>
    <w:rsid w:val="005916D7"/>
    <w:rsid w:val="005956D4"/>
    <w:rsid w:val="00596AD9"/>
    <w:rsid w:val="00597DE3"/>
    <w:rsid w:val="005A0194"/>
    <w:rsid w:val="005A6860"/>
    <w:rsid w:val="005A6C8D"/>
    <w:rsid w:val="005B3877"/>
    <w:rsid w:val="005B7D79"/>
    <w:rsid w:val="005C124E"/>
    <w:rsid w:val="005D5619"/>
    <w:rsid w:val="005E3A96"/>
    <w:rsid w:val="005E4594"/>
    <w:rsid w:val="005E51DF"/>
    <w:rsid w:val="005F1E30"/>
    <w:rsid w:val="005F42ED"/>
    <w:rsid w:val="005F78F3"/>
    <w:rsid w:val="0060518B"/>
    <w:rsid w:val="00606637"/>
    <w:rsid w:val="00606A09"/>
    <w:rsid w:val="0062100F"/>
    <w:rsid w:val="00624870"/>
    <w:rsid w:val="00625C67"/>
    <w:rsid w:val="0063056A"/>
    <w:rsid w:val="006346B0"/>
    <w:rsid w:val="00637D9F"/>
    <w:rsid w:val="00637ED2"/>
    <w:rsid w:val="0064157A"/>
    <w:rsid w:val="006433F2"/>
    <w:rsid w:val="00643498"/>
    <w:rsid w:val="006544CA"/>
    <w:rsid w:val="00655901"/>
    <w:rsid w:val="00661217"/>
    <w:rsid w:val="00664204"/>
    <w:rsid w:val="00665971"/>
    <w:rsid w:val="0066722D"/>
    <w:rsid w:val="00671621"/>
    <w:rsid w:val="006717DA"/>
    <w:rsid w:val="00672D12"/>
    <w:rsid w:val="00674274"/>
    <w:rsid w:val="006805E0"/>
    <w:rsid w:val="00683A5E"/>
    <w:rsid w:val="00683F10"/>
    <w:rsid w:val="006900C2"/>
    <w:rsid w:val="00691069"/>
    <w:rsid w:val="006958E4"/>
    <w:rsid w:val="00697393"/>
    <w:rsid w:val="006A4B3F"/>
    <w:rsid w:val="006A6AA6"/>
    <w:rsid w:val="006A77E3"/>
    <w:rsid w:val="006B71CB"/>
    <w:rsid w:val="006C1458"/>
    <w:rsid w:val="006D0C09"/>
    <w:rsid w:val="006D12BA"/>
    <w:rsid w:val="006D2634"/>
    <w:rsid w:val="006D7722"/>
    <w:rsid w:val="006F0519"/>
    <w:rsid w:val="006F3515"/>
    <w:rsid w:val="006F35F2"/>
    <w:rsid w:val="006F5072"/>
    <w:rsid w:val="006F53E1"/>
    <w:rsid w:val="006F6476"/>
    <w:rsid w:val="006F6CD6"/>
    <w:rsid w:val="006F6F96"/>
    <w:rsid w:val="006F74E7"/>
    <w:rsid w:val="006F7A2B"/>
    <w:rsid w:val="006F7F71"/>
    <w:rsid w:val="00700ABF"/>
    <w:rsid w:val="007108B7"/>
    <w:rsid w:val="007140EC"/>
    <w:rsid w:val="007152FE"/>
    <w:rsid w:val="00715985"/>
    <w:rsid w:val="007164BD"/>
    <w:rsid w:val="007168FA"/>
    <w:rsid w:val="00724D45"/>
    <w:rsid w:val="00726AC2"/>
    <w:rsid w:val="007303DF"/>
    <w:rsid w:val="00733651"/>
    <w:rsid w:val="00734819"/>
    <w:rsid w:val="0075035B"/>
    <w:rsid w:val="0075124A"/>
    <w:rsid w:val="0075550F"/>
    <w:rsid w:val="007565C5"/>
    <w:rsid w:val="007567D1"/>
    <w:rsid w:val="00760299"/>
    <w:rsid w:val="007736E3"/>
    <w:rsid w:val="00775659"/>
    <w:rsid w:val="007770F2"/>
    <w:rsid w:val="0078193A"/>
    <w:rsid w:val="007834EC"/>
    <w:rsid w:val="007920D6"/>
    <w:rsid w:val="00796CF2"/>
    <w:rsid w:val="007A44E9"/>
    <w:rsid w:val="007A7A90"/>
    <w:rsid w:val="007B01EA"/>
    <w:rsid w:val="007C450D"/>
    <w:rsid w:val="007C6886"/>
    <w:rsid w:val="007C6EBC"/>
    <w:rsid w:val="007D0098"/>
    <w:rsid w:val="007D199A"/>
    <w:rsid w:val="007D2EAD"/>
    <w:rsid w:val="007D4B8E"/>
    <w:rsid w:val="007D6054"/>
    <w:rsid w:val="007E069D"/>
    <w:rsid w:val="007E396D"/>
    <w:rsid w:val="007E4428"/>
    <w:rsid w:val="007E56A1"/>
    <w:rsid w:val="007E576A"/>
    <w:rsid w:val="007E5AFC"/>
    <w:rsid w:val="007F0E27"/>
    <w:rsid w:val="007F3AD3"/>
    <w:rsid w:val="007F69B8"/>
    <w:rsid w:val="007F6D87"/>
    <w:rsid w:val="00800D60"/>
    <w:rsid w:val="00801A75"/>
    <w:rsid w:val="00804E49"/>
    <w:rsid w:val="0080764B"/>
    <w:rsid w:val="00812706"/>
    <w:rsid w:val="00814B59"/>
    <w:rsid w:val="00816823"/>
    <w:rsid w:val="00820C54"/>
    <w:rsid w:val="00821A66"/>
    <w:rsid w:val="00824BCB"/>
    <w:rsid w:val="00827038"/>
    <w:rsid w:val="008271DA"/>
    <w:rsid w:val="00827C60"/>
    <w:rsid w:val="00830B2F"/>
    <w:rsid w:val="0083580C"/>
    <w:rsid w:val="008379D7"/>
    <w:rsid w:val="00840DF2"/>
    <w:rsid w:val="0084158F"/>
    <w:rsid w:val="008439DF"/>
    <w:rsid w:val="00845723"/>
    <w:rsid w:val="008459BD"/>
    <w:rsid w:val="00845E3A"/>
    <w:rsid w:val="008529B2"/>
    <w:rsid w:val="00852D6D"/>
    <w:rsid w:val="00855AAD"/>
    <w:rsid w:val="00861A88"/>
    <w:rsid w:val="008627AF"/>
    <w:rsid w:val="00864835"/>
    <w:rsid w:val="0086623E"/>
    <w:rsid w:val="00880FFA"/>
    <w:rsid w:val="008814E9"/>
    <w:rsid w:val="008832CC"/>
    <w:rsid w:val="00883979"/>
    <w:rsid w:val="00894461"/>
    <w:rsid w:val="00894603"/>
    <w:rsid w:val="008970FB"/>
    <w:rsid w:val="00897164"/>
    <w:rsid w:val="008972FD"/>
    <w:rsid w:val="008A3C75"/>
    <w:rsid w:val="008A5964"/>
    <w:rsid w:val="008A611B"/>
    <w:rsid w:val="008A6F8B"/>
    <w:rsid w:val="008B0DEC"/>
    <w:rsid w:val="008C4A08"/>
    <w:rsid w:val="008C55B3"/>
    <w:rsid w:val="008D161E"/>
    <w:rsid w:val="008D48E6"/>
    <w:rsid w:val="008D7FE5"/>
    <w:rsid w:val="008E2748"/>
    <w:rsid w:val="008E3188"/>
    <w:rsid w:val="008E4DDC"/>
    <w:rsid w:val="008E621C"/>
    <w:rsid w:val="008E791D"/>
    <w:rsid w:val="008F0FEB"/>
    <w:rsid w:val="008F330F"/>
    <w:rsid w:val="008F5C80"/>
    <w:rsid w:val="00901DDF"/>
    <w:rsid w:val="00903FCD"/>
    <w:rsid w:val="00904DB8"/>
    <w:rsid w:val="00911103"/>
    <w:rsid w:val="00911D92"/>
    <w:rsid w:val="00912D14"/>
    <w:rsid w:val="00914C5B"/>
    <w:rsid w:val="0091711B"/>
    <w:rsid w:val="009212C1"/>
    <w:rsid w:val="009242C6"/>
    <w:rsid w:val="00925636"/>
    <w:rsid w:val="0092659C"/>
    <w:rsid w:val="009343AB"/>
    <w:rsid w:val="00935E89"/>
    <w:rsid w:val="009440AE"/>
    <w:rsid w:val="00944904"/>
    <w:rsid w:val="00946B54"/>
    <w:rsid w:val="00947FBE"/>
    <w:rsid w:val="00960707"/>
    <w:rsid w:val="009624B7"/>
    <w:rsid w:val="00965435"/>
    <w:rsid w:val="00967B8D"/>
    <w:rsid w:val="009704E8"/>
    <w:rsid w:val="009732F5"/>
    <w:rsid w:val="0097763D"/>
    <w:rsid w:val="00980F59"/>
    <w:rsid w:val="00981BE1"/>
    <w:rsid w:val="00981FA3"/>
    <w:rsid w:val="009823B4"/>
    <w:rsid w:val="00984526"/>
    <w:rsid w:val="009869B9"/>
    <w:rsid w:val="009902FA"/>
    <w:rsid w:val="00992E3D"/>
    <w:rsid w:val="00993A35"/>
    <w:rsid w:val="0099522C"/>
    <w:rsid w:val="0099577F"/>
    <w:rsid w:val="00995E5F"/>
    <w:rsid w:val="00996CF4"/>
    <w:rsid w:val="009A74C4"/>
    <w:rsid w:val="009A7A98"/>
    <w:rsid w:val="009B052E"/>
    <w:rsid w:val="009B06BD"/>
    <w:rsid w:val="009B1BB4"/>
    <w:rsid w:val="009C48B9"/>
    <w:rsid w:val="009C501E"/>
    <w:rsid w:val="009C5CA5"/>
    <w:rsid w:val="009C644E"/>
    <w:rsid w:val="009C6B06"/>
    <w:rsid w:val="009C6CCF"/>
    <w:rsid w:val="009C7C42"/>
    <w:rsid w:val="009D0EF6"/>
    <w:rsid w:val="009D1E21"/>
    <w:rsid w:val="009D25DA"/>
    <w:rsid w:val="009D3DC8"/>
    <w:rsid w:val="009D3FC5"/>
    <w:rsid w:val="009D528D"/>
    <w:rsid w:val="009E648B"/>
    <w:rsid w:val="009F5E16"/>
    <w:rsid w:val="009F7E6F"/>
    <w:rsid w:val="00A10389"/>
    <w:rsid w:val="00A13C73"/>
    <w:rsid w:val="00A164BF"/>
    <w:rsid w:val="00A219C9"/>
    <w:rsid w:val="00A23681"/>
    <w:rsid w:val="00A24F4C"/>
    <w:rsid w:val="00A25FE7"/>
    <w:rsid w:val="00A26ACF"/>
    <w:rsid w:val="00A33D28"/>
    <w:rsid w:val="00A37F2D"/>
    <w:rsid w:val="00A42665"/>
    <w:rsid w:val="00A44BC7"/>
    <w:rsid w:val="00A477FB"/>
    <w:rsid w:val="00A53A61"/>
    <w:rsid w:val="00A547BF"/>
    <w:rsid w:val="00A608F8"/>
    <w:rsid w:val="00A641CA"/>
    <w:rsid w:val="00A66FCB"/>
    <w:rsid w:val="00A7200E"/>
    <w:rsid w:val="00A72404"/>
    <w:rsid w:val="00A76911"/>
    <w:rsid w:val="00A76E83"/>
    <w:rsid w:val="00A82249"/>
    <w:rsid w:val="00A952F2"/>
    <w:rsid w:val="00AB47F1"/>
    <w:rsid w:val="00AB5B5A"/>
    <w:rsid w:val="00AB6372"/>
    <w:rsid w:val="00AB6DE6"/>
    <w:rsid w:val="00AB7BF4"/>
    <w:rsid w:val="00AC176D"/>
    <w:rsid w:val="00AD1960"/>
    <w:rsid w:val="00AD2AAB"/>
    <w:rsid w:val="00AD303B"/>
    <w:rsid w:val="00AD3214"/>
    <w:rsid w:val="00AD3F54"/>
    <w:rsid w:val="00AD5EB1"/>
    <w:rsid w:val="00AD63F0"/>
    <w:rsid w:val="00AE5427"/>
    <w:rsid w:val="00AE5714"/>
    <w:rsid w:val="00AE6668"/>
    <w:rsid w:val="00AF3E3E"/>
    <w:rsid w:val="00AF61B0"/>
    <w:rsid w:val="00AF75AF"/>
    <w:rsid w:val="00B00F2C"/>
    <w:rsid w:val="00B069B5"/>
    <w:rsid w:val="00B10B3C"/>
    <w:rsid w:val="00B13C24"/>
    <w:rsid w:val="00B15047"/>
    <w:rsid w:val="00B15ED7"/>
    <w:rsid w:val="00B17074"/>
    <w:rsid w:val="00B1735D"/>
    <w:rsid w:val="00B1773E"/>
    <w:rsid w:val="00B20068"/>
    <w:rsid w:val="00B2161C"/>
    <w:rsid w:val="00B22691"/>
    <w:rsid w:val="00B23344"/>
    <w:rsid w:val="00B23EC6"/>
    <w:rsid w:val="00B26412"/>
    <w:rsid w:val="00B30347"/>
    <w:rsid w:val="00B318E7"/>
    <w:rsid w:val="00B321BC"/>
    <w:rsid w:val="00B35ED3"/>
    <w:rsid w:val="00B36F27"/>
    <w:rsid w:val="00B4116D"/>
    <w:rsid w:val="00B42B23"/>
    <w:rsid w:val="00B44895"/>
    <w:rsid w:val="00B46D13"/>
    <w:rsid w:val="00B4775B"/>
    <w:rsid w:val="00B52449"/>
    <w:rsid w:val="00B624F3"/>
    <w:rsid w:val="00B62B79"/>
    <w:rsid w:val="00B63D90"/>
    <w:rsid w:val="00B66D54"/>
    <w:rsid w:val="00B71B4E"/>
    <w:rsid w:val="00B726E8"/>
    <w:rsid w:val="00B759FF"/>
    <w:rsid w:val="00B77355"/>
    <w:rsid w:val="00B80489"/>
    <w:rsid w:val="00B84B11"/>
    <w:rsid w:val="00B86FB8"/>
    <w:rsid w:val="00B87C22"/>
    <w:rsid w:val="00B87EDB"/>
    <w:rsid w:val="00B9008C"/>
    <w:rsid w:val="00BA59C9"/>
    <w:rsid w:val="00BB2B24"/>
    <w:rsid w:val="00BB3F07"/>
    <w:rsid w:val="00BB66E0"/>
    <w:rsid w:val="00BC0385"/>
    <w:rsid w:val="00BC0A94"/>
    <w:rsid w:val="00BC5FAC"/>
    <w:rsid w:val="00BD40D1"/>
    <w:rsid w:val="00BD4353"/>
    <w:rsid w:val="00BD5C68"/>
    <w:rsid w:val="00BD6002"/>
    <w:rsid w:val="00BD6779"/>
    <w:rsid w:val="00BE56F2"/>
    <w:rsid w:val="00BE61A6"/>
    <w:rsid w:val="00BF5D0C"/>
    <w:rsid w:val="00BF5E27"/>
    <w:rsid w:val="00C02C45"/>
    <w:rsid w:val="00C0363A"/>
    <w:rsid w:val="00C05B26"/>
    <w:rsid w:val="00C07B9B"/>
    <w:rsid w:val="00C1199D"/>
    <w:rsid w:val="00C13773"/>
    <w:rsid w:val="00C14C2D"/>
    <w:rsid w:val="00C14CD5"/>
    <w:rsid w:val="00C21BDA"/>
    <w:rsid w:val="00C22EC0"/>
    <w:rsid w:val="00C23CE2"/>
    <w:rsid w:val="00C276DB"/>
    <w:rsid w:val="00C2782D"/>
    <w:rsid w:val="00C34A7E"/>
    <w:rsid w:val="00C35A43"/>
    <w:rsid w:val="00C3688B"/>
    <w:rsid w:val="00C42A7C"/>
    <w:rsid w:val="00C4640D"/>
    <w:rsid w:val="00C51B5D"/>
    <w:rsid w:val="00C55E5D"/>
    <w:rsid w:val="00C62BAA"/>
    <w:rsid w:val="00C64CEF"/>
    <w:rsid w:val="00C6592D"/>
    <w:rsid w:val="00C70E38"/>
    <w:rsid w:val="00C71285"/>
    <w:rsid w:val="00C730DA"/>
    <w:rsid w:val="00C80FD6"/>
    <w:rsid w:val="00C81C07"/>
    <w:rsid w:val="00C81FC9"/>
    <w:rsid w:val="00C879B9"/>
    <w:rsid w:val="00C93D90"/>
    <w:rsid w:val="00C9446A"/>
    <w:rsid w:val="00C95353"/>
    <w:rsid w:val="00C96323"/>
    <w:rsid w:val="00C97746"/>
    <w:rsid w:val="00CA0EB2"/>
    <w:rsid w:val="00CA1247"/>
    <w:rsid w:val="00CA3544"/>
    <w:rsid w:val="00CA4D1A"/>
    <w:rsid w:val="00CA503E"/>
    <w:rsid w:val="00CA7F7D"/>
    <w:rsid w:val="00CB4039"/>
    <w:rsid w:val="00CB435F"/>
    <w:rsid w:val="00CB442F"/>
    <w:rsid w:val="00CB5E62"/>
    <w:rsid w:val="00CC1A86"/>
    <w:rsid w:val="00CC2D81"/>
    <w:rsid w:val="00CC3E22"/>
    <w:rsid w:val="00CC768D"/>
    <w:rsid w:val="00CC79A0"/>
    <w:rsid w:val="00CC7F49"/>
    <w:rsid w:val="00CD0508"/>
    <w:rsid w:val="00CD09D7"/>
    <w:rsid w:val="00CD2738"/>
    <w:rsid w:val="00CD4835"/>
    <w:rsid w:val="00CF577B"/>
    <w:rsid w:val="00CF6A38"/>
    <w:rsid w:val="00D01848"/>
    <w:rsid w:val="00D0589F"/>
    <w:rsid w:val="00D1675A"/>
    <w:rsid w:val="00D17A0B"/>
    <w:rsid w:val="00D200AF"/>
    <w:rsid w:val="00D23018"/>
    <w:rsid w:val="00D232B2"/>
    <w:rsid w:val="00D308A5"/>
    <w:rsid w:val="00D35A78"/>
    <w:rsid w:val="00D453B6"/>
    <w:rsid w:val="00D500E0"/>
    <w:rsid w:val="00D52670"/>
    <w:rsid w:val="00D56819"/>
    <w:rsid w:val="00D60CD2"/>
    <w:rsid w:val="00D640AD"/>
    <w:rsid w:val="00D66949"/>
    <w:rsid w:val="00D76BDA"/>
    <w:rsid w:val="00D76C18"/>
    <w:rsid w:val="00D77CCF"/>
    <w:rsid w:val="00D8176B"/>
    <w:rsid w:val="00D82DAE"/>
    <w:rsid w:val="00D84BCD"/>
    <w:rsid w:val="00D85495"/>
    <w:rsid w:val="00D9278D"/>
    <w:rsid w:val="00D94C99"/>
    <w:rsid w:val="00DA2B31"/>
    <w:rsid w:val="00DA506F"/>
    <w:rsid w:val="00DB0B49"/>
    <w:rsid w:val="00DB0C54"/>
    <w:rsid w:val="00DB1346"/>
    <w:rsid w:val="00DB3D9E"/>
    <w:rsid w:val="00DB3F16"/>
    <w:rsid w:val="00DC3C0B"/>
    <w:rsid w:val="00DC3CE2"/>
    <w:rsid w:val="00DC4595"/>
    <w:rsid w:val="00DC46FB"/>
    <w:rsid w:val="00DD451E"/>
    <w:rsid w:val="00DD490B"/>
    <w:rsid w:val="00DD540E"/>
    <w:rsid w:val="00DE1402"/>
    <w:rsid w:val="00DE6308"/>
    <w:rsid w:val="00DF351D"/>
    <w:rsid w:val="00DF3FF3"/>
    <w:rsid w:val="00DF409D"/>
    <w:rsid w:val="00DF68A1"/>
    <w:rsid w:val="00DF7FFD"/>
    <w:rsid w:val="00E00C2E"/>
    <w:rsid w:val="00E01A1A"/>
    <w:rsid w:val="00E032D3"/>
    <w:rsid w:val="00E0531B"/>
    <w:rsid w:val="00E11150"/>
    <w:rsid w:val="00E20F9A"/>
    <w:rsid w:val="00E2291E"/>
    <w:rsid w:val="00E302AD"/>
    <w:rsid w:val="00E30591"/>
    <w:rsid w:val="00E30BC8"/>
    <w:rsid w:val="00E32411"/>
    <w:rsid w:val="00E32F8F"/>
    <w:rsid w:val="00E346C6"/>
    <w:rsid w:val="00E34749"/>
    <w:rsid w:val="00E36891"/>
    <w:rsid w:val="00E40D81"/>
    <w:rsid w:val="00E44520"/>
    <w:rsid w:val="00E454C6"/>
    <w:rsid w:val="00E503BB"/>
    <w:rsid w:val="00E5398A"/>
    <w:rsid w:val="00E5523F"/>
    <w:rsid w:val="00E57774"/>
    <w:rsid w:val="00E57B0A"/>
    <w:rsid w:val="00E632BD"/>
    <w:rsid w:val="00E636C6"/>
    <w:rsid w:val="00E66746"/>
    <w:rsid w:val="00E716BB"/>
    <w:rsid w:val="00E727F1"/>
    <w:rsid w:val="00E7438F"/>
    <w:rsid w:val="00E80423"/>
    <w:rsid w:val="00E81AB2"/>
    <w:rsid w:val="00E83AF7"/>
    <w:rsid w:val="00E85FA1"/>
    <w:rsid w:val="00E92342"/>
    <w:rsid w:val="00E9246D"/>
    <w:rsid w:val="00EA1A1A"/>
    <w:rsid w:val="00EA2A44"/>
    <w:rsid w:val="00EA6AF6"/>
    <w:rsid w:val="00EA7CCD"/>
    <w:rsid w:val="00EB094B"/>
    <w:rsid w:val="00EB1E73"/>
    <w:rsid w:val="00EC046F"/>
    <w:rsid w:val="00EC4A10"/>
    <w:rsid w:val="00EC6874"/>
    <w:rsid w:val="00ED228F"/>
    <w:rsid w:val="00ED2337"/>
    <w:rsid w:val="00ED53B1"/>
    <w:rsid w:val="00ED626A"/>
    <w:rsid w:val="00ED6318"/>
    <w:rsid w:val="00EE0518"/>
    <w:rsid w:val="00EE1B26"/>
    <w:rsid w:val="00EE56B2"/>
    <w:rsid w:val="00EE57A2"/>
    <w:rsid w:val="00EF0F25"/>
    <w:rsid w:val="00EF107A"/>
    <w:rsid w:val="00EF21AC"/>
    <w:rsid w:val="00EF2331"/>
    <w:rsid w:val="00EF3E2F"/>
    <w:rsid w:val="00F0181D"/>
    <w:rsid w:val="00F02ECC"/>
    <w:rsid w:val="00F03DA6"/>
    <w:rsid w:val="00F040D6"/>
    <w:rsid w:val="00F06A12"/>
    <w:rsid w:val="00F10F7B"/>
    <w:rsid w:val="00F11DBC"/>
    <w:rsid w:val="00F13A91"/>
    <w:rsid w:val="00F20FF1"/>
    <w:rsid w:val="00F24275"/>
    <w:rsid w:val="00F271CD"/>
    <w:rsid w:val="00F34C53"/>
    <w:rsid w:val="00F44C8B"/>
    <w:rsid w:val="00F45610"/>
    <w:rsid w:val="00F53B0D"/>
    <w:rsid w:val="00F54412"/>
    <w:rsid w:val="00F55874"/>
    <w:rsid w:val="00F613C6"/>
    <w:rsid w:val="00F63816"/>
    <w:rsid w:val="00F71C4B"/>
    <w:rsid w:val="00F7719F"/>
    <w:rsid w:val="00F80365"/>
    <w:rsid w:val="00F8379E"/>
    <w:rsid w:val="00F86A6C"/>
    <w:rsid w:val="00F90E64"/>
    <w:rsid w:val="00F95B76"/>
    <w:rsid w:val="00F969F7"/>
    <w:rsid w:val="00FA0A3F"/>
    <w:rsid w:val="00FA0C38"/>
    <w:rsid w:val="00FB1E53"/>
    <w:rsid w:val="00FB2B55"/>
    <w:rsid w:val="00FB42BF"/>
    <w:rsid w:val="00FB4452"/>
    <w:rsid w:val="00FB49B3"/>
    <w:rsid w:val="00FB6521"/>
    <w:rsid w:val="00FC4671"/>
    <w:rsid w:val="00FC4EA4"/>
    <w:rsid w:val="00FD3CFD"/>
    <w:rsid w:val="00FD69C2"/>
    <w:rsid w:val="00FD6DCB"/>
    <w:rsid w:val="00FE0C58"/>
    <w:rsid w:val="00FE23F1"/>
    <w:rsid w:val="00FE32AD"/>
    <w:rsid w:val="00FE776B"/>
    <w:rsid w:val="00FF002A"/>
    <w:rsid w:val="00FF2035"/>
    <w:rsid w:val="00FF2B38"/>
    <w:rsid w:val="00FF314F"/>
    <w:rsid w:val="00FF3471"/>
    <w:rsid w:val="00FF39CE"/>
    <w:rsid w:val="00FF4D11"/>
    <w:rsid w:val="00FF63DC"/>
    <w:rsid w:val="00FF6E93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9FE83B"/>
  <w15:chartTrackingRefBased/>
  <w15:docId w15:val="{E22545BD-93BC-0B42-A25A-901F2979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CCF"/>
    <w:pPr>
      <w:spacing w:after="160" w:line="259" w:lineRule="auto"/>
    </w:pPr>
  </w:style>
  <w:style w:type="paragraph" w:styleId="Heading2">
    <w:name w:val="heading 2"/>
    <w:basedOn w:val="Normal"/>
    <w:link w:val="Heading2Char"/>
    <w:uiPriority w:val="9"/>
    <w:qFormat/>
    <w:rsid w:val="002D41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rsid w:val="002D41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7CCF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77CCF"/>
    <w:rPr>
      <w:rFonts w:ascii="Arial" w:eastAsia="Arial" w:hAnsi="Arial" w:cs="Arial"/>
      <w:color w:val="000000"/>
      <w:lang w:val="en-GB"/>
    </w:rPr>
  </w:style>
  <w:style w:type="table" w:styleId="TableGrid">
    <w:name w:val="Table Grid"/>
    <w:basedOn w:val="TableNormal"/>
    <w:uiPriority w:val="59"/>
    <w:rsid w:val="00D7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C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6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7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65D"/>
    <w:rPr>
      <w:b/>
      <w:bCs/>
      <w:sz w:val="20"/>
      <w:szCs w:val="20"/>
    </w:rPr>
  </w:style>
  <w:style w:type="paragraph" w:customStyle="1" w:styleId="Default">
    <w:name w:val="Default"/>
    <w:rsid w:val="00B22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D60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D6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002"/>
  </w:style>
  <w:style w:type="character" w:customStyle="1" w:styleId="Heading2Char">
    <w:name w:val="Heading 2 Char"/>
    <w:basedOn w:val="DefaultParagraphFont"/>
    <w:link w:val="Heading2"/>
    <w:uiPriority w:val="9"/>
    <w:rsid w:val="002D4164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2D4164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2D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9D1E2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1151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21BC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9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3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77828-3F86-BF43-AB20-EC7297B07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Purnama Sari</dc:creator>
  <cp:keywords/>
  <dc:description/>
  <cp:lastModifiedBy>Novika Purnama Sari</cp:lastModifiedBy>
  <cp:revision>2</cp:revision>
  <cp:lastPrinted>2020-02-28T08:54:00Z</cp:lastPrinted>
  <dcterms:created xsi:type="dcterms:W3CDTF">2021-11-10T19:46:00Z</dcterms:created>
  <dcterms:modified xsi:type="dcterms:W3CDTF">2021-11-1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f935a0-19d1-361c-98db-2a3cac468272</vt:lpwstr>
  </property>
  <property fmtid="{D5CDD505-2E9C-101B-9397-08002B2CF9AE}" pid="24" name="Mendeley Citation Style_1">
    <vt:lpwstr>http://www.zotero.org/styles/apa</vt:lpwstr>
  </property>
</Properties>
</file>